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E89A2" w14:textId="77777777" w:rsidR="000329B1" w:rsidRPr="008A336E" w:rsidRDefault="000329B1" w:rsidP="000329B1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8A336E">
        <w:rPr>
          <w:rFonts w:ascii="Times New Roman" w:hAnsi="Times New Roman" w:cs="Times New Roman"/>
          <w:b/>
          <w:sz w:val="28"/>
          <w:szCs w:val="24"/>
        </w:rPr>
        <w:t>Supplementary information</w:t>
      </w:r>
    </w:p>
    <w:p w14:paraId="10A3C523" w14:textId="77777777" w:rsidR="000329B1" w:rsidRPr="008A336E" w:rsidRDefault="000329B1" w:rsidP="000329B1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B84DA21" w14:textId="396C73D0" w:rsidR="000329B1" w:rsidRPr="008A336E" w:rsidRDefault="000329B1" w:rsidP="000329B1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8A336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unctional promoter polymorphisms govern the differential expression of HMG-CoA Reductase gene in rat models of essential hypertension </w:t>
      </w:r>
    </w:p>
    <w:p w14:paraId="22B0FEBB" w14:textId="77777777" w:rsidR="000329B1" w:rsidRPr="008A336E" w:rsidRDefault="000329B1" w:rsidP="000329B1">
      <w:pPr>
        <w:spacing w:after="0" w:line="360" w:lineRule="auto"/>
        <w:ind w:right="851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</w:p>
    <w:p w14:paraId="7B28FE22" w14:textId="77777777" w:rsidR="000329B1" w:rsidRPr="008A336E" w:rsidRDefault="000329B1" w:rsidP="000329B1">
      <w:pPr>
        <w:spacing w:after="0" w:line="360" w:lineRule="auto"/>
        <w:ind w:right="851"/>
        <w:jc w:val="center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8A336E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y</w:t>
      </w:r>
    </w:p>
    <w:p w14:paraId="6EAA5303" w14:textId="4793B39A" w:rsidR="000329B1" w:rsidRPr="008A336E" w:rsidRDefault="000329B1" w:rsidP="000329B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8A336E">
        <w:rPr>
          <w:rFonts w:ascii="Times New Roman" w:hAnsi="Times New Roman" w:cs="Times New Roman"/>
          <w:sz w:val="24"/>
          <w:szCs w:val="24"/>
        </w:rPr>
        <w:t>Abrar A. Khan</w:t>
      </w:r>
      <w:r w:rsidRPr="008A33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33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A336E">
        <w:rPr>
          <w:rFonts w:ascii="Times New Roman" w:hAnsi="Times New Roman" w:cs="Times New Roman"/>
          <w:sz w:val="24"/>
          <w:szCs w:val="24"/>
        </w:rPr>
        <w:t>Poovitha</w:t>
      </w:r>
      <w:proofErr w:type="spellEnd"/>
      <w:r w:rsidRPr="008A336E">
        <w:rPr>
          <w:rFonts w:ascii="Times New Roman" w:hAnsi="Times New Roman" w:cs="Times New Roman"/>
          <w:sz w:val="24"/>
          <w:szCs w:val="24"/>
        </w:rPr>
        <w:t xml:space="preserve"> Sundar</w:t>
      </w:r>
      <w:r w:rsidRPr="008A33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336E">
        <w:rPr>
          <w:rFonts w:ascii="Times New Roman" w:hAnsi="Times New Roman" w:cs="Times New Roman"/>
          <w:sz w:val="24"/>
          <w:szCs w:val="24"/>
        </w:rPr>
        <w:t>, Vinayak Gupta</w:t>
      </w:r>
      <w:r w:rsidRPr="008A33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336E">
        <w:rPr>
          <w:rFonts w:ascii="Times New Roman" w:hAnsi="Times New Roman" w:cs="Times New Roman"/>
          <w:sz w:val="24"/>
          <w:szCs w:val="24"/>
        </w:rPr>
        <w:t>, Vikas Arige</w:t>
      </w:r>
      <w:r w:rsidRPr="008A33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336E">
        <w:rPr>
          <w:rFonts w:ascii="Times New Roman" w:hAnsi="Times New Roman" w:cs="Times New Roman"/>
          <w:sz w:val="24"/>
          <w:szCs w:val="24"/>
        </w:rPr>
        <w:t>, S. Santosh Reddy</w:t>
      </w:r>
      <w:r w:rsidRPr="008A336E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8A336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8A336E">
        <w:rPr>
          <w:rFonts w:ascii="Times New Roman" w:hAnsi="Times New Roman" w:cs="Times New Roman"/>
          <w:sz w:val="24"/>
          <w:szCs w:val="24"/>
        </w:rPr>
        <w:t>Madhu Dikshit</w:t>
      </w:r>
      <w:r w:rsidRPr="008A336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A336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8A336E">
        <w:rPr>
          <w:rFonts w:ascii="Times New Roman" w:hAnsi="Times New Roman" w:cs="Times New Roman"/>
          <w:sz w:val="24"/>
          <w:szCs w:val="24"/>
        </w:rPr>
        <w:t>Manoj K. Barthwal</w:t>
      </w:r>
      <w:r w:rsidRPr="008A33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A336E">
        <w:rPr>
          <w:rFonts w:ascii="Times New Roman" w:hAnsi="Times New Roman" w:cs="Times New Roman"/>
          <w:sz w:val="24"/>
          <w:szCs w:val="24"/>
        </w:rPr>
        <w:t>, Nitish R. Mahapatra</w:t>
      </w:r>
      <w:r w:rsidRPr="008A336E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73F9340" w14:textId="77777777" w:rsidR="000329B1" w:rsidRPr="008A336E" w:rsidRDefault="000329B1" w:rsidP="000329B1">
      <w:pPr>
        <w:spacing w:after="0" w:line="360" w:lineRule="auto"/>
        <w:ind w:right="851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7D00CD25" w14:textId="77777777" w:rsidR="000329B1" w:rsidRPr="008A336E" w:rsidRDefault="000329B1" w:rsidP="000329B1">
      <w:pPr>
        <w:spacing w:after="0" w:line="360" w:lineRule="auto"/>
        <w:ind w:right="851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8A336E">
        <w:rPr>
          <w:rFonts w:ascii="Times New Roman" w:hAnsi="Times New Roman" w:cs="Times New Roman"/>
          <w:i/>
          <w:sz w:val="24"/>
          <w:szCs w:val="24"/>
        </w:rPr>
        <w:t>from the</w:t>
      </w:r>
    </w:p>
    <w:p w14:paraId="22CB0EE9" w14:textId="77777777" w:rsidR="000329B1" w:rsidRPr="008A336E" w:rsidRDefault="000329B1" w:rsidP="000329B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33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336E">
        <w:rPr>
          <w:rFonts w:ascii="Times New Roman" w:hAnsi="Times New Roman" w:cs="Times New Roman"/>
          <w:sz w:val="24"/>
          <w:szCs w:val="24"/>
        </w:rPr>
        <w:t xml:space="preserve">Department of Biotechnology, </w:t>
      </w:r>
      <w:proofErr w:type="spellStart"/>
      <w:r w:rsidRPr="008A336E">
        <w:rPr>
          <w:rFonts w:ascii="Times New Roman" w:hAnsi="Times New Roman" w:cs="Times New Roman"/>
          <w:sz w:val="24"/>
          <w:szCs w:val="24"/>
        </w:rPr>
        <w:t>Bhupat</w:t>
      </w:r>
      <w:proofErr w:type="spellEnd"/>
      <w:r w:rsidRPr="008A336E">
        <w:rPr>
          <w:rFonts w:ascii="Times New Roman" w:hAnsi="Times New Roman" w:cs="Times New Roman"/>
          <w:sz w:val="24"/>
          <w:szCs w:val="24"/>
        </w:rPr>
        <w:t xml:space="preserve"> and Jyoti Mehta School of Biosciences, Indian Institute of Technology Madras, Chennai 600036, India</w:t>
      </w:r>
    </w:p>
    <w:p w14:paraId="6307CDE5" w14:textId="77777777" w:rsidR="000329B1" w:rsidRPr="008A336E" w:rsidRDefault="000329B1" w:rsidP="000329B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33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A336E">
        <w:rPr>
          <w:rFonts w:ascii="Times New Roman" w:hAnsi="Times New Roman" w:cs="Times New Roman"/>
          <w:sz w:val="24"/>
          <w:szCs w:val="24"/>
        </w:rPr>
        <w:t>Pharmacology Division</w:t>
      </w:r>
      <w:r w:rsidRPr="008A336E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, </w:t>
      </w:r>
      <w:r w:rsidRPr="008A336E">
        <w:rPr>
          <w:rFonts w:ascii="Times New Roman" w:hAnsi="Times New Roman" w:cs="Times New Roman"/>
          <w:sz w:val="24"/>
          <w:szCs w:val="24"/>
        </w:rPr>
        <w:t>CSIR-Central Drug Research Institute, Lucknow 226031, India</w:t>
      </w:r>
    </w:p>
    <w:p w14:paraId="3D72AE72" w14:textId="77777777" w:rsidR="000329B1" w:rsidRPr="008A336E" w:rsidRDefault="000329B1" w:rsidP="000329B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336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A336E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Academy of Scientific and Innovative Research (</w:t>
      </w:r>
      <w:proofErr w:type="spellStart"/>
      <w:r w:rsidRPr="008A336E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AcSIR</w:t>
      </w:r>
      <w:proofErr w:type="spellEnd"/>
      <w:r w:rsidRPr="008A336E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), New Delhi 110025, India</w:t>
      </w:r>
    </w:p>
    <w:p w14:paraId="739B2699" w14:textId="6A939F1B" w:rsidR="000329B1" w:rsidRPr="008A336E" w:rsidRDefault="000329B1" w:rsidP="000329B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336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A336E">
        <w:rPr>
          <w:rFonts w:ascii="Times New Roman" w:hAnsi="Times New Roman" w:cs="Times New Roman"/>
          <w:sz w:val="24"/>
          <w:szCs w:val="24"/>
        </w:rPr>
        <w:t>Translational Health Science and Technology Institute, Faridabad 121001, India</w:t>
      </w:r>
    </w:p>
    <w:p w14:paraId="3C4BCD4A" w14:textId="430F5ABC" w:rsidR="00B9355E" w:rsidRPr="008A336E" w:rsidRDefault="00B9355E" w:rsidP="000329B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0069FF" w14:textId="77777777" w:rsidR="00B9355E" w:rsidRPr="008A336E" w:rsidRDefault="00B9355E" w:rsidP="00B9355E">
      <w:pPr>
        <w:spacing w:line="360" w:lineRule="auto"/>
        <w:ind w:right="85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A336E">
        <w:rPr>
          <w:rFonts w:ascii="Times New Roman" w:hAnsi="Times New Roman" w:cs="Times New Roman"/>
          <w:b/>
          <w:sz w:val="24"/>
          <w:szCs w:val="24"/>
        </w:rPr>
        <w:t>Address for correspondence:</w:t>
      </w:r>
    </w:p>
    <w:p w14:paraId="6BEF2BA8" w14:textId="77777777" w:rsidR="00B9355E" w:rsidRPr="008A336E" w:rsidRDefault="00B9355E" w:rsidP="00B9355E">
      <w:pPr>
        <w:spacing w:line="360" w:lineRule="auto"/>
        <w:ind w:right="85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A33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336E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8A336E">
        <w:rPr>
          <w:rFonts w:ascii="Times New Roman" w:hAnsi="Times New Roman" w:cs="Times New Roman"/>
          <w:sz w:val="24"/>
          <w:szCs w:val="24"/>
        </w:rPr>
        <w:t xml:space="preserve"> N. R. Mahapatra, </w:t>
      </w:r>
      <w:r w:rsidRPr="008A336E">
        <w:rPr>
          <w:rFonts w:ascii="Times New Roman" w:hAnsi="Times New Roman" w:cs="Times New Roman"/>
          <w:bCs/>
          <w:sz w:val="24"/>
          <w:szCs w:val="24"/>
        </w:rPr>
        <w:t xml:space="preserve">Department of Biotechnology, </w:t>
      </w:r>
      <w:proofErr w:type="spellStart"/>
      <w:r w:rsidRPr="008A336E">
        <w:rPr>
          <w:rFonts w:ascii="Times New Roman" w:hAnsi="Times New Roman" w:cs="Times New Roman"/>
          <w:sz w:val="24"/>
          <w:szCs w:val="24"/>
        </w:rPr>
        <w:t>Bhupat</w:t>
      </w:r>
      <w:proofErr w:type="spellEnd"/>
      <w:r w:rsidRPr="008A336E">
        <w:rPr>
          <w:rFonts w:ascii="Times New Roman" w:hAnsi="Times New Roman" w:cs="Times New Roman"/>
          <w:sz w:val="24"/>
          <w:szCs w:val="24"/>
        </w:rPr>
        <w:t xml:space="preserve"> and Jyoti Mehta School of Biosciences, </w:t>
      </w:r>
      <w:r w:rsidRPr="008A336E">
        <w:rPr>
          <w:rFonts w:ascii="Times New Roman" w:hAnsi="Times New Roman" w:cs="Times New Roman"/>
          <w:bCs/>
          <w:sz w:val="24"/>
          <w:szCs w:val="24"/>
        </w:rPr>
        <w:t xml:space="preserve">Indian Institute of Technology Madras, </w:t>
      </w:r>
      <w:r w:rsidRPr="008A336E">
        <w:rPr>
          <w:rFonts w:ascii="Times New Roman" w:hAnsi="Times New Roman" w:cs="Times New Roman"/>
          <w:sz w:val="24"/>
          <w:szCs w:val="24"/>
        </w:rPr>
        <w:t>Chennai 600036, India</w:t>
      </w:r>
      <w:r w:rsidRPr="008A336E">
        <w:rPr>
          <w:rFonts w:ascii="Times New Roman" w:hAnsi="Times New Roman" w:cs="Times New Roman"/>
          <w:sz w:val="24"/>
          <w:szCs w:val="24"/>
          <w:lang w:val="pt-BR"/>
        </w:rPr>
        <w:t xml:space="preserve">. Tel: 91-44-2257-4128; E-mail: </w:t>
      </w:r>
      <w:r w:rsidRPr="008A336E">
        <w:rPr>
          <w:rFonts w:ascii="Times New Roman" w:hAnsi="Times New Roman" w:cs="Times New Roman"/>
          <w:sz w:val="24"/>
          <w:szCs w:val="24"/>
        </w:rPr>
        <w:fldChar w:fldCharType="begin"/>
      </w:r>
      <w:r w:rsidRPr="008A336E">
        <w:rPr>
          <w:rFonts w:ascii="Times New Roman" w:hAnsi="Times New Roman" w:cs="Times New Roman"/>
          <w:sz w:val="24"/>
          <w:szCs w:val="24"/>
        </w:rPr>
        <w:instrText>HYPERLINK "mailto:nmahapatra@iitm.ac.in"</w:instrText>
      </w:r>
      <w:r w:rsidRPr="008A336E">
        <w:rPr>
          <w:rFonts w:ascii="Times New Roman" w:hAnsi="Times New Roman" w:cs="Times New Roman"/>
          <w:sz w:val="24"/>
          <w:szCs w:val="24"/>
        </w:rPr>
        <w:fldChar w:fldCharType="separate"/>
      </w:r>
      <w:r w:rsidRPr="008A336E">
        <w:rPr>
          <w:rStyle w:val="Hyperlink"/>
          <w:rFonts w:ascii="Times New Roman" w:hAnsi="Times New Roman" w:cs="Times New Roman"/>
          <w:sz w:val="24"/>
          <w:szCs w:val="24"/>
        </w:rPr>
        <w:t>nmahapatra@iitm.ac.in</w:t>
      </w:r>
      <w:r w:rsidRPr="008A336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F18C9BF" w14:textId="77777777" w:rsidR="00B9355E" w:rsidRPr="008A336E" w:rsidRDefault="00B9355E" w:rsidP="000329B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8595CD" w14:textId="05C15288" w:rsidR="006F27FC" w:rsidRPr="008A336E" w:rsidRDefault="0023635A" w:rsidP="008F2CE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A336E">
        <w:rPr>
          <w:rFonts w:ascii="Times New Roman" w:hAnsi="Times New Roman" w:cs="Times New Roman"/>
          <w:sz w:val="24"/>
          <w:szCs w:val="24"/>
        </w:rPr>
        <w:br w:type="page"/>
      </w:r>
    </w:p>
    <w:p w14:paraId="760CA70C" w14:textId="77777777" w:rsidR="007173BF" w:rsidRPr="008A336E" w:rsidRDefault="007173BF" w:rsidP="007173BF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A336E"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3F0AE368" wp14:editId="1FC2DFA7">
            <wp:extent cx="5731510" cy="2246630"/>
            <wp:effectExtent l="0" t="0" r="254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4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7163B4" w14:textId="2732D6A3" w:rsidR="007173BF" w:rsidRPr="008A336E" w:rsidRDefault="007173BF" w:rsidP="007173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336E">
        <w:rPr>
          <w:rFonts w:ascii="Times New Roman" w:hAnsi="Times New Roman" w:cs="Times New Roman"/>
          <w:b/>
          <w:sz w:val="24"/>
          <w:szCs w:val="24"/>
        </w:rPr>
        <w:t xml:space="preserve">Fig.S1: Correlation between HMGCR </w:t>
      </w:r>
      <w:r w:rsidR="004946CD" w:rsidRPr="008A336E">
        <w:rPr>
          <w:rFonts w:ascii="Times New Roman" w:hAnsi="Times New Roman" w:cs="Times New Roman"/>
          <w:b/>
          <w:sz w:val="24"/>
          <w:szCs w:val="24"/>
        </w:rPr>
        <w:t>and</w:t>
      </w:r>
      <w:r w:rsidRPr="008A336E">
        <w:rPr>
          <w:rFonts w:ascii="Times New Roman" w:hAnsi="Times New Roman" w:cs="Times New Roman"/>
          <w:b/>
          <w:sz w:val="24"/>
          <w:szCs w:val="24"/>
        </w:rPr>
        <w:t xml:space="preserve"> RUNX3/SREBF1 expression across different human tissues. </w:t>
      </w:r>
      <w:r w:rsidRPr="008A336E">
        <w:rPr>
          <w:rFonts w:ascii="Times New Roman" w:hAnsi="Times New Roman" w:cs="Times New Roman"/>
          <w:sz w:val="24"/>
          <w:szCs w:val="24"/>
        </w:rPr>
        <w:t xml:space="preserve">Correlation between transcript levels of (A) HMGCR and RUNX3, (B) HMGCR and SREBF1 in various human tissues [n=29; the identity of the tissue samples is given in Table S2] using data retrieved from </w:t>
      </w:r>
      <w:proofErr w:type="spellStart"/>
      <w:r w:rsidRPr="008A336E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8A336E">
        <w:rPr>
          <w:rFonts w:ascii="Times New Roman" w:hAnsi="Times New Roman" w:cs="Times New Roman"/>
          <w:sz w:val="24"/>
          <w:szCs w:val="24"/>
        </w:rPr>
        <w:t xml:space="preserve"> Portal (</w:t>
      </w:r>
      <w:bookmarkStart w:id="0" w:name="_Hlk3989947"/>
      <w:r w:rsidRPr="008A336E">
        <w:fldChar w:fldCharType="begin"/>
      </w:r>
      <w:r w:rsidRPr="008A336E">
        <w:rPr>
          <w:rFonts w:ascii="Times New Roman" w:hAnsi="Times New Roman" w:cs="Times New Roman"/>
          <w:sz w:val="24"/>
          <w:szCs w:val="24"/>
        </w:rPr>
        <w:instrText xml:space="preserve"> HYPERLINK "https://gtexportal.org/home/" </w:instrText>
      </w:r>
      <w:r w:rsidRPr="008A336E">
        <w:fldChar w:fldCharType="separate"/>
      </w:r>
      <w:r w:rsidRPr="008A336E">
        <w:rPr>
          <w:rStyle w:val="Hyperlink"/>
          <w:rFonts w:ascii="Times New Roman" w:hAnsi="Times New Roman" w:cs="Times New Roman"/>
          <w:sz w:val="24"/>
          <w:szCs w:val="24"/>
        </w:rPr>
        <w:t>https://gtexportal.org/home/</w:t>
      </w:r>
      <w:r w:rsidRPr="008A336E"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  <w:bookmarkEnd w:id="0"/>
      <w:r w:rsidRPr="008A336E">
        <w:rPr>
          <w:rFonts w:ascii="Times New Roman" w:hAnsi="Times New Roman" w:cs="Times New Roman"/>
          <w:sz w:val="24"/>
          <w:szCs w:val="24"/>
        </w:rPr>
        <w:t xml:space="preserve">). The transcript levels of HMGCR showed a significant positive correlation with the transcript levels of SREBF1 while no correlation was observed between the transcript levels of RUNX3 and HMGCR. </w:t>
      </w:r>
    </w:p>
    <w:p w14:paraId="5BDE310D" w14:textId="3813EBE8" w:rsidR="007173BF" w:rsidRPr="008A336E" w:rsidRDefault="007173BF" w:rsidP="007173BF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A336E">
        <w:rPr>
          <w:rFonts w:ascii="Times New Roman" w:hAnsi="Times New Roman" w:cs="Times New Roman"/>
          <w:sz w:val="24"/>
          <w:szCs w:val="24"/>
        </w:rPr>
        <w:br w:type="page"/>
      </w:r>
    </w:p>
    <w:p w14:paraId="515C66C4" w14:textId="31D87CBA" w:rsidR="00BA2975" w:rsidRPr="008A336E" w:rsidRDefault="00330D8A" w:rsidP="00330D8A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8A336E"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0B83AB4C" wp14:editId="546A2749">
            <wp:extent cx="5133975" cy="388620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E0B18" w14:textId="680A0D69" w:rsidR="00BA2975" w:rsidRPr="008A336E" w:rsidRDefault="00BA2975" w:rsidP="00BA29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336E">
        <w:rPr>
          <w:rFonts w:ascii="Times New Roman" w:hAnsi="Times New Roman" w:cs="Times New Roman"/>
          <w:b/>
          <w:sz w:val="24"/>
          <w:szCs w:val="24"/>
        </w:rPr>
        <w:t xml:space="preserve">Fig.S2: Filipin staining of intracellular cholesterol in BRL 3A cells. </w:t>
      </w:r>
      <w:r w:rsidR="00330D8A" w:rsidRPr="008A336E">
        <w:rPr>
          <w:rFonts w:ascii="Times New Roman" w:hAnsi="Times New Roman" w:cs="Times New Roman"/>
          <w:sz w:val="24"/>
          <w:szCs w:val="24"/>
        </w:rPr>
        <w:t xml:space="preserve">(A) </w:t>
      </w:r>
      <w:r w:rsidRPr="008A336E">
        <w:rPr>
          <w:rFonts w:ascii="Times New Roman" w:hAnsi="Times New Roman" w:cs="Times New Roman"/>
          <w:sz w:val="24"/>
          <w:szCs w:val="24"/>
        </w:rPr>
        <w:t>The cholesterol/ MCD treatments in BRL 3A cells were confirmed using Filipin stain followed by fluorescence microscopy. Scale bar: 20 µm. (</w:t>
      </w:r>
      <w:r w:rsidR="00330D8A" w:rsidRPr="008A336E">
        <w:rPr>
          <w:rFonts w:ascii="Times New Roman" w:hAnsi="Times New Roman" w:cs="Times New Roman"/>
          <w:sz w:val="24"/>
          <w:szCs w:val="24"/>
        </w:rPr>
        <w:t>B</w:t>
      </w:r>
      <w:r w:rsidRPr="008A336E">
        <w:rPr>
          <w:rFonts w:ascii="Times New Roman" w:hAnsi="Times New Roman" w:cs="Times New Roman"/>
          <w:sz w:val="24"/>
          <w:szCs w:val="24"/>
        </w:rPr>
        <w:t xml:space="preserve">) Quantification for total corrected fluorescence per cell was performed after cholesterol/MCD treatment using ImageJ. Statistical significance was determined by Student’s </w:t>
      </w:r>
      <w:r w:rsidRPr="008A336E">
        <w:rPr>
          <w:rFonts w:ascii="Times New Roman" w:hAnsi="Times New Roman" w:cs="Times New Roman"/>
          <w:i/>
          <w:sz w:val="24"/>
          <w:szCs w:val="24"/>
        </w:rPr>
        <w:t>t</w:t>
      </w:r>
      <w:r w:rsidRPr="008A336E">
        <w:rPr>
          <w:rFonts w:ascii="Times New Roman" w:hAnsi="Times New Roman" w:cs="Times New Roman"/>
          <w:sz w:val="24"/>
          <w:szCs w:val="24"/>
        </w:rPr>
        <w:t>-test (unpaired, 2-tailed). *p&lt;0.05 as compared to the control condition.</w:t>
      </w:r>
    </w:p>
    <w:p w14:paraId="033F5A37" w14:textId="145EA19C" w:rsidR="00BA2975" w:rsidRPr="008A336E" w:rsidRDefault="00BA2975" w:rsidP="00BA297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A336E">
        <w:rPr>
          <w:rFonts w:ascii="Times New Roman" w:hAnsi="Times New Roman" w:cs="Times New Roman"/>
          <w:sz w:val="24"/>
          <w:szCs w:val="24"/>
        </w:rPr>
        <w:br w:type="page"/>
      </w:r>
      <w:bookmarkStart w:id="1" w:name="_GoBack"/>
      <w:bookmarkEnd w:id="1"/>
    </w:p>
    <w:p w14:paraId="71146637" w14:textId="071E4F8A" w:rsidR="007A26FA" w:rsidRPr="008A336E" w:rsidRDefault="00BE6F71" w:rsidP="00BE6F71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8A336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49D52C6" wp14:editId="09CB6542">
            <wp:extent cx="2458528" cy="2355887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838" cy="2362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48CF3" w14:textId="64C4A5FC" w:rsidR="002C76C9" w:rsidRPr="008A336E" w:rsidRDefault="00725D31" w:rsidP="002E20F8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A336E">
        <w:rPr>
          <w:rFonts w:ascii="Times New Roman" w:hAnsi="Times New Roman" w:cs="Times New Roman"/>
          <w:b/>
          <w:sz w:val="24"/>
          <w:szCs w:val="24"/>
        </w:rPr>
        <w:t>Fig.S</w:t>
      </w:r>
      <w:r w:rsidR="007173BF" w:rsidRPr="008A336E">
        <w:rPr>
          <w:rFonts w:ascii="Times New Roman" w:hAnsi="Times New Roman" w:cs="Times New Roman"/>
          <w:b/>
          <w:sz w:val="24"/>
          <w:szCs w:val="24"/>
        </w:rPr>
        <w:t>3</w:t>
      </w:r>
      <w:r w:rsidRPr="008A336E">
        <w:rPr>
          <w:rFonts w:ascii="Times New Roman" w:hAnsi="Times New Roman" w:cs="Times New Roman"/>
          <w:b/>
          <w:sz w:val="24"/>
          <w:szCs w:val="24"/>
        </w:rPr>
        <w:t xml:space="preserve">: Serum total cholesterol levels in SHR and WKY strains. </w:t>
      </w:r>
      <w:r w:rsidR="000172CB" w:rsidRPr="008A336E">
        <w:rPr>
          <w:rFonts w:ascii="Times New Roman" w:hAnsi="Times New Roman" w:cs="Times New Roman"/>
          <w:color w:val="000000"/>
          <w:sz w:val="24"/>
          <w:szCs w:val="24"/>
        </w:rPr>
        <w:t>Serum cholesterol levels for SHR males</w:t>
      </w:r>
      <w:r w:rsidR="00D31397" w:rsidRPr="008A336E">
        <w:rPr>
          <w:rFonts w:ascii="Times New Roman" w:hAnsi="Times New Roman" w:cs="Times New Roman"/>
          <w:color w:val="000000"/>
          <w:sz w:val="24"/>
          <w:szCs w:val="24"/>
        </w:rPr>
        <w:t xml:space="preserve"> (n=11)</w:t>
      </w:r>
      <w:r w:rsidR="000172CB" w:rsidRPr="008A336E">
        <w:rPr>
          <w:rFonts w:ascii="Times New Roman" w:hAnsi="Times New Roman" w:cs="Times New Roman"/>
          <w:color w:val="000000"/>
          <w:sz w:val="24"/>
          <w:szCs w:val="24"/>
        </w:rPr>
        <w:t>, SHR females</w:t>
      </w:r>
      <w:r w:rsidR="00D31397" w:rsidRPr="008A336E">
        <w:rPr>
          <w:rFonts w:ascii="Times New Roman" w:hAnsi="Times New Roman" w:cs="Times New Roman"/>
          <w:color w:val="000000"/>
          <w:sz w:val="24"/>
          <w:szCs w:val="24"/>
        </w:rPr>
        <w:t xml:space="preserve"> (n=10)</w:t>
      </w:r>
      <w:r w:rsidR="000172CB" w:rsidRPr="008A336E">
        <w:rPr>
          <w:rFonts w:ascii="Times New Roman" w:hAnsi="Times New Roman" w:cs="Times New Roman"/>
          <w:color w:val="000000"/>
          <w:sz w:val="24"/>
          <w:szCs w:val="24"/>
        </w:rPr>
        <w:t>, WKY males</w:t>
      </w:r>
      <w:r w:rsidR="00D31397" w:rsidRPr="008A336E">
        <w:rPr>
          <w:rFonts w:ascii="Times New Roman" w:hAnsi="Times New Roman" w:cs="Times New Roman"/>
          <w:color w:val="000000"/>
          <w:sz w:val="24"/>
          <w:szCs w:val="24"/>
        </w:rPr>
        <w:t xml:space="preserve"> (n=10)</w:t>
      </w:r>
      <w:r w:rsidR="000172CB" w:rsidRPr="008A336E">
        <w:rPr>
          <w:rFonts w:ascii="Times New Roman" w:hAnsi="Times New Roman" w:cs="Times New Roman"/>
          <w:color w:val="000000"/>
          <w:sz w:val="24"/>
          <w:szCs w:val="24"/>
        </w:rPr>
        <w:t xml:space="preserve"> and WKY females</w:t>
      </w:r>
      <w:r w:rsidR="00D31397" w:rsidRPr="008A336E">
        <w:rPr>
          <w:rFonts w:ascii="Times New Roman" w:hAnsi="Times New Roman" w:cs="Times New Roman"/>
          <w:color w:val="000000"/>
          <w:sz w:val="24"/>
          <w:szCs w:val="24"/>
        </w:rPr>
        <w:t xml:space="preserve"> (n=14) aged 77-91 days</w:t>
      </w:r>
      <w:r w:rsidR="000172CB" w:rsidRPr="008A336E">
        <w:rPr>
          <w:rFonts w:ascii="Times New Roman" w:hAnsi="Times New Roman" w:cs="Times New Roman"/>
          <w:color w:val="000000"/>
          <w:sz w:val="24"/>
          <w:szCs w:val="24"/>
        </w:rPr>
        <w:t xml:space="preserve"> were retrieved from </w:t>
      </w:r>
      <w:proofErr w:type="spellStart"/>
      <w:r w:rsidR="000172CB" w:rsidRPr="008A336E">
        <w:rPr>
          <w:rFonts w:ascii="Times New Roman" w:hAnsi="Times New Roman" w:cs="Times New Roman"/>
          <w:color w:val="000000"/>
          <w:sz w:val="24"/>
          <w:szCs w:val="24"/>
        </w:rPr>
        <w:t>PhenoMiner</w:t>
      </w:r>
      <w:proofErr w:type="spellEnd"/>
      <w:r w:rsidR="000172CB" w:rsidRPr="008A336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221DA" w:rsidRPr="008A336E">
        <w:rPr>
          <w:rFonts w:ascii="Times New Roman" w:hAnsi="Times New Roman" w:cs="Times New Roman"/>
          <w:color w:val="000000"/>
          <w:sz w:val="24"/>
          <w:szCs w:val="24"/>
        </w:rPr>
        <w:t>tool</w:t>
      </w:r>
      <w:r w:rsidR="000172CB" w:rsidRPr="008A336E">
        <w:rPr>
          <w:rFonts w:ascii="Times New Roman" w:hAnsi="Times New Roman" w:cs="Times New Roman"/>
          <w:color w:val="000000"/>
          <w:sz w:val="24"/>
          <w:szCs w:val="24"/>
        </w:rPr>
        <w:t xml:space="preserve"> of the Rat Genome Database</w:t>
      </w:r>
      <w:r w:rsidR="00D31397" w:rsidRPr="008A336E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hyperlink r:id="rId7" w:history="1">
        <w:r w:rsidR="00D31397" w:rsidRPr="008A336E">
          <w:rPr>
            <w:rStyle w:val="Hyperlink"/>
            <w:rFonts w:ascii="Times New Roman" w:hAnsi="Times New Roman" w:cs="Times New Roman"/>
            <w:sz w:val="24"/>
            <w:szCs w:val="24"/>
          </w:rPr>
          <w:t>http://rgd.mcw.edu/rgdweb/search/qtls.html?100</w:t>
        </w:r>
      </w:hyperlink>
      <w:r w:rsidR="00D31397" w:rsidRPr="008A336E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bookmarkStart w:id="2" w:name="OLE_LINK1"/>
      <w:r w:rsidR="002E20F8" w:rsidRPr="008A336E">
        <w:rPr>
          <w:rFonts w:ascii="Times New Roman" w:hAnsi="Times New Roman" w:cs="Times New Roman"/>
          <w:color w:val="000000"/>
          <w:sz w:val="24"/>
          <w:szCs w:val="24"/>
        </w:rPr>
        <w:t xml:space="preserve">Statistical significance was determined by Student’s </w:t>
      </w:r>
      <w:r w:rsidR="002E20F8" w:rsidRPr="008A336E">
        <w:rPr>
          <w:rFonts w:ascii="Times New Roman" w:hAnsi="Times New Roman" w:cs="Times New Roman"/>
          <w:i/>
          <w:color w:val="000000"/>
          <w:sz w:val="24"/>
          <w:szCs w:val="24"/>
        </w:rPr>
        <w:t>t</w:t>
      </w:r>
      <w:r w:rsidR="002E20F8" w:rsidRPr="008A336E">
        <w:rPr>
          <w:rFonts w:ascii="Times New Roman" w:hAnsi="Times New Roman" w:cs="Times New Roman"/>
          <w:color w:val="000000"/>
          <w:sz w:val="24"/>
          <w:szCs w:val="24"/>
        </w:rPr>
        <w:t xml:space="preserve">-test (unpaired, 2-tailed). ****p&lt;0.0001 with respect to sex-matched SHR group. </w:t>
      </w:r>
    </w:p>
    <w:p w14:paraId="6720AC0E" w14:textId="77777777" w:rsidR="002C76C9" w:rsidRPr="008A336E" w:rsidRDefault="002C76C9">
      <w:pPr>
        <w:spacing w:after="160"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A336E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07D7E776" w14:textId="77777777" w:rsidR="002C76C9" w:rsidRPr="008A336E" w:rsidRDefault="002C76C9" w:rsidP="002C76C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A336E"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731675E1" wp14:editId="3FB52D8D">
            <wp:extent cx="2906535" cy="2160000"/>
            <wp:effectExtent l="0" t="0" r="8255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EB48A64F-D69E-4F5C-91CC-7A5FC22464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EB48A64F-D69E-4F5C-91CC-7A5FC22464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2" t="6140" r="5740" b="2327"/>
                    <a:stretch/>
                  </pic:blipFill>
                  <pic:spPr>
                    <a:xfrm>
                      <a:off x="0" y="0"/>
                      <a:ext cx="2906535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896BB" w14:textId="2FF0D77D" w:rsidR="002C76C9" w:rsidRPr="008A336E" w:rsidRDefault="002C76C9" w:rsidP="002C76C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336E">
        <w:rPr>
          <w:rFonts w:ascii="Times New Roman" w:hAnsi="Times New Roman" w:cs="Times New Roman"/>
          <w:b/>
          <w:sz w:val="24"/>
          <w:szCs w:val="24"/>
        </w:rPr>
        <w:t xml:space="preserve"> Fig.S4: </w:t>
      </w:r>
      <w:r w:rsidR="003F3F37" w:rsidRPr="008A336E">
        <w:rPr>
          <w:rFonts w:ascii="Times New Roman" w:hAnsi="Times New Roman" w:cs="Times New Roman"/>
          <w:b/>
          <w:sz w:val="24"/>
          <w:szCs w:val="24"/>
        </w:rPr>
        <w:t>Inverse correlation between s</w:t>
      </w:r>
      <w:r w:rsidRPr="008A336E">
        <w:rPr>
          <w:rFonts w:ascii="Times New Roman" w:hAnsi="Times New Roman" w:cs="Times New Roman"/>
          <w:b/>
          <w:sz w:val="24"/>
          <w:szCs w:val="24"/>
        </w:rPr>
        <w:t>erum total cholesterol levels</w:t>
      </w:r>
      <w:r w:rsidR="003F3F37" w:rsidRPr="008A336E">
        <w:rPr>
          <w:rFonts w:ascii="Times New Roman" w:hAnsi="Times New Roman" w:cs="Times New Roman"/>
          <w:b/>
          <w:sz w:val="24"/>
          <w:szCs w:val="24"/>
        </w:rPr>
        <w:t xml:space="preserve"> and systolic blood pressure</w:t>
      </w:r>
      <w:r w:rsidRPr="008A336E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3F3F37" w:rsidRPr="008A336E">
        <w:rPr>
          <w:rFonts w:ascii="Times New Roman" w:hAnsi="Times New Roman" w:cs="Times New Roman"/>
          <w:b/>
          <w:sz w:val="24"/>
          <w:szCs w:val="24"/>
        </w:rPr>
        <w:t>rat models of hypertension</w:t>
      </w:r>
      <w:r w:rsidRPr="008A336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A336E">
        <w:rPr>
          <w:rFonts w:ascii="Times New Roman" w:hAnsi="Times New Roman" w:cs="Times New Roman"/>
          <w:sz w:val="24"/>
          <w:szCs w:val="24"/>
        </w:rPr>
        <w:t xml:space="preserve">Correlation between serum cholesterol levels and systolic blood pressure in various genetic rat models of hypertension [n=21; the identity of strains (indicated by numbers) is provided in Table 3] using data from </w:t>
      </w:r>
      <w:r w:rsidRPr="008A336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ational </w:t>
      </w:r>
      <w:proofErr w:type="spellStart"/>
      <w:r w:rsidRPr="008A336E">
        <w:rPr>
          <w:rFonts w:ascii="Times New Roman" w:hAnsi="Times New Roman" w:cs="Times New Roman"/>
          <w:sz w:val="24"/>
          <w:szCs w:val="24"/>
          <w:shd w:val="clear" w:color="auto" w:fill="FFFFFF"/>
        </w:rPr>
        <w:t>BioResource</w:t>
      </w:r>
      <w:proofErr w:type="spellEnd"/>
      <w:r w:rsidRPr="008A336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ject- Rat (</w:t>
      </w:r>
      <w:hyperlink r:id="rId9" w:history="1">
        <w:r w:rsidRPr="008A336E">
          <w:rPr>
            <w:rStyle w:val="Hyperlink"/>
            <w:rFonts w:ascii="Times New Roman" w:hAnsi="Times New Roman" w:cs="Times New Roman"/>
            <w:sz w:val="24"/>
            <w:szCs w:val="24"/>
          </w:rPr>
          <w:t>http://www.anim.med.kyoto-u.ac.jp/nbr/</w:t>
        </w:r>
      </w:hyperlink>
      <w:r w:rsidRPr="008A336E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8A336E">
        <w:rPr>
          <w:rFonts w:ascii="Times New Roman" w:hAnsi="Times New Roman" w:cs="Times New Roman"/>
          <w:color w:val="000000"/>
          <w:sz w:val="24"/>
          <w:szCs w:val="24"/>
        </w:rPr>
        <w:t>PhenoMiner</w:t>
      </w:r>
      <w:proofErr w:type="spellEnd"/>
      <w:r w:rsidRPr="008A336E">
        <w:rPr>
          <w:rFonts w:ascii="Times New Roman" w:hAnsi="Times New Roman" w:cs="Times New Roman"/>
          <w:color w:val="000000"/>
          <w:sz w:val="24"/>
          <w:szCs w:val="24"/>
        </w:rPr>
        <w:t xml:space="preserve"> tool of the Rat Genome Database (</w:t>
      </w:r>
      <w:hyperlink r:id="rId10" w:history="1">
        <w:r w:rsidRPr="008A336E">
          <w:rPr>
            <w:rStyle w:val="Hyperlink"/>
            <w:rFonts w:ascii="Times New Roman" w:hAnsi="Times New Roman" w:cs="Times New Roman"/>
            <w:sz w:val="24"/>
            <w:szCs w:val="24"/>
          </w:rPr>
          <w:t>http://rgd.mcw.edu/rgdweb/search/qtls.html?100</w:t>
        </w:r>
      </w:hyperlink>
      <w:r w:rsidRPr="008A336E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="00E21A7A" w:rsidRPr="008A336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5105462E" w14:textId="11306ED5" w:rsidR="002C76C9" w:rsidRPr="008A336E" w:rsidRDefault="002C76C9" w:rsidP="002C76C9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0587BE4" w14:textId="77777777" w:rsidR="002F74C3" w:rsidRPr="008A336E" w:rsidRDefault="002F74C3">
      <w:pPr>
        <w:spacing w:after="160"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A336E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bookmarkEnd w:id="2"/>
    <w:p w14:paraId="6AEDD7F5" w14:textId="68C35DEA" w:rsidR="002C7A6E" w:rsidRPr="008A336E" w:rsidRDefault="0023635A" w:rsidP="002C7A6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336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01C53" w:rsidRPr="008A336E">
        <w:rPr>
          <w:rFonts w:ascii="Times New Roman" w:hAnsi="Times New Roman" w:cs="Times New Roman"/>
          <w:b/>
          <w:sz w:val="24"/>
          <w:szCs w:val="24"/>
        </w:rPr>
        <w:t>1</w:t>
      </w:r>
      <w:r w:rsidRPr="008A336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C7A6E" w:rsidRPr="008A336E">
        <w:rPr>
          <w:rFonts w:ascii="Times New Roman" w:hAnsi="Times New Roman" w:cs="Times New Roman"/>
          <w:b/>
          <w:sz w:val="24"/>
          <w:szCs w:val="24"/>
        </w:rPr>
        <w:t>LOD score</w:t>
      </w:r>
      <w:r w:rsidR="000F49BF" w:rsidRPr="008A336E">
        <w:rPr>
          <w:rFonts w:ascii="Times New Roman" w:hAnsi="Times New Roman" w:cs="Times New Roman"/>
          <w:b/>
          <w:sz w:val="24"/>
          <w:szCs w:val="24"/>
        </w:rPr>
        <w:t xml:space="preserve"> and genomic position</w:t>
      </w:r>
      <w:r w:rsidR="002C7A6E" w:rsidRPr="008A336E">
        <w:rPr>
          <w:rFonts w:ascii="Times New Roman" w:hAnsi="Times New Roman" w:cs="Times New Roman"/>
          <w:b/>
          <w:sz w:val="24"/>
          <w:szCs w:val="24"/>
        </w:rPr>
        <w:t xml:space="preserve"> of various blood pressure QTLs present on rat chromosome 2</w:t>
      </w:r>
      <w:r w:rsidR="002C7A6E" w:rsidRPr="008A336E">
        <w:rPr>
          <w:rFonts w:ascii="Times New Roman" w:hAnsi="Times New Roman" w:cs="Times New Roman"/>
          <w:sz w:val="24"/>
          <w:szCs w:val="24"/>
        </w:rPr>
        <w:t>*</w:t>
      </w:r>
    </w:p>
    <w:p w14:paraId="501A1A2D" w14:textId="62DD9D71" w:rsidR="0023635A" w:rsidRPr="008A336E" w:rsidRDefault="0023635A" w:rsidP="002363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700" w:type="dxa"/>
        <w:tblLook w:val="04A0" w:firstRow="1" w:lastRow="0" w:firstColumn="1" w:lastColumn="0" w:noHBand="0" w:noVBand="1"/>
      </w:tblPr>
      <w:tblGrid>
        <w:gridCol w:w="2858"/>
        <w:gridCol w:w="1720"/>
        <w:gridCol w:w="2061"/>
        <w:gridCol w:w="2061"/>
      </w:tblGrid>
      <w:tr w:rsidR="002C7A6E" w:rsidRPr="008A336E" w14:paraId="55376F89" w14:textId="77777777" w:rsidTr="002C7A6E">
        <w:trPr>
          <w:trHeight w:val="328"/>
        </w:trPr>
        <w:tc>
          <w:tcPr>
            <w:tcW w:w="2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A7616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ood Pressure QTLs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118CF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D Score</w:t>
            </w:r>
          </w:p>
        </w:tc>
        <w:tc>
          <w:tcPr>
            <w:tcW w:w="2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1AFD8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 position (bp)</w:t>
            </w:r>
          </w:p>
        </w:tc>
        <w:tc>
          <w:tcPr>
            <w:tcW w:w="2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3A180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op position (bp)</w:t>
            </w:r>
          </w:p>
        </w:tc>
      </w:tr>
      <w:tr w:rsidR="002C7A6E" w:rsidRPr="008A336E" w14:paraId="73923CC5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EB1E9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1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C1B01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4A34C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95B58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28452</w:t>
            </w:r>
          </w:p>
        </w:tc>
      </w:tr>
      <w:tr w:rsidR="002C7A6E" w:rsidRPr="008A336E" w14:paraId="5B318B61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250DF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3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545DE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61ABB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5162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C63E9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E+08</w:t>
            </w:r>
          </w:p>
        </w:tc>
      </w:tr>
      <w:tr w:rsidR="002C7A6E" w:rsidRPr="008A336E" w14:paraId="29E9CCDE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CE8C0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24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9BF6D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1A2D9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17613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12809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E+08</w:t>
            </w:r>
          </w:p>
        </w:tc>
      </w:tr>
      <w:tr w:rsidR="002C7A6E" w:rsidRPr="008A336E" w14:paraId="1FDAAEC1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53432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24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029F3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60334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17613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5B703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E+08</w:t>
            </w:r>
          </w:p>
        </w:tc>
      </w:tr>
      <w:tr w:rsidR="002C7A6E" w:rsidRPr="008A336E" w14:paraId="514603DA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EF297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2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D417A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5CF1E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99390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79E05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79292</w:t>
            </w:r>
          </w:p>
        </w:tc>
      </w:tr>
      <w:tr w:rsidR="002C7A6E" w:rsidRPr="008A336E" w14:paraId="4577A65F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E9A77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QTLCluster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879A7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0053C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4856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5BB85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E+08</w:t>
            </w:r>
          </w:p>
        </w:tc>
      </w:tr>
      <w:tr w:rsidR="002C7A6E" w:rsidRPr="008A336E" w14:paraId="636759FE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6682D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17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73BC6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CE1F7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25950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57BB2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17090</w:t>
            </w:r>
          </w:p>
        </w:tc>
      </w:tr>
      <w:tr w:rsidR="002C7A6E" w:rsidRPr="008A336E" w14:paraId="15AC2F9C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448B5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5FCA7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A75A6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79292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0391E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E+08</w:t>
            </w:r>
          </w:p>
        </w:tc>
      </w:tr>
      <w:tr w:rsidR="002C7A6E" w:rsidRPr="008A336E" w14:paraId="7660720E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B22F5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2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8B5B9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02DD6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41110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B23FE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E+08</w:t>
            </w:r>
          </w:p>
        </w:tc>
      </w:tr>
      <w:tr w:rsidR="002C7A6E" w:rsidRPr="008A336E" w14:paraId="23DB51E8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4786C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20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CB275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454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709A6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85115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9E24C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E+08</w:t>
            </w:r>
          </w:p>
        </w:tc>
      </w:tr>
      <w:tr w:rsidR="002C7A6E" w:rsidRPr="008A336E" w14:paraId="593F0764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1F205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9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E8143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199D7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5468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7B748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E+08</w:t>
            </w:r>
          </w:p>
        </w:tc>
      </w:tr>
      <w:tr w:rsidR="002C7A6E" w:rsidRPr="008A336E" w14:paraId="120F776C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B770B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2DA87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65EB5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37122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C34BA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E+08</w:t>
            </w:r>
          </w:p>
        </w:tc>
      </w:tr>
      <w:tr w:rsidR="002C7A6E" w:rsidRPr="008A336E" w14:paraId="340BE1CA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53862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109C1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FF839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+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264A4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E+08</w:t>
            </w:r>
          </w:p>
        </w:tc>
      </w:tr>
      <w:tr w:rsidR="002C7A6E" w:rsidRPr="008A336E" w14:paraId="03345805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1BFC0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29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5F985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25C2C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E+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703A9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+08</w:t>
            </w:r>
          </w:p>
        </w:tc>
      </w:tr>
      <w:tr w:rsidR="002C7A6E" w:rsidRPr="008A336E" w14:paraId="34602278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16168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QTLCluster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27EFE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EA730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E+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0AD95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E+08</w:t>
            </w:r>
          </w:p>
        </w:tc>
      </w:tr>
      <w:tr w:rsidR="002C7A6E" w:rsidRPr="008A336E" w14:paraId="5E8D5335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71A4D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35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8EB76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E18DB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E+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C87AA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E+08</w:t>
            </w:r>
          </w:p>
        </w:tc>
      </w:tr>
      <w:tr w:rsidR="002C7A6E" w:rsidRPr="008A336E" w14:paraId="4E4194C3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DF8E9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2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2E8A0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819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2FDD8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E+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11864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E+08</w:t>
            </w:r>
          </w:p>
        </w:tc>
      </w:tr>
      <w:tr w:rsidR="002C7A6E" w:rsidRPr="008A336E" w14:paraId="63D52694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4CDEA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1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C5203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32C48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E+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6B547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E+08</w:t>
            </w:r>
          </w:p>
        </w:tc>
      </w:tr>
      <w:tr w:rsidR="002C7A6E" w:rsidRPr="008A336E" w14:paraId="531A7C63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5E80B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3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38D2B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B73AD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E+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1A882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E+08</w:t>
            </w:r>
          </w:p>
        </w:tc>
      </w:tr>
      <w:tr w:rsidR="002C7A6E" w:rsidRPr="008A336E" w14:paraId="7944B000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2B0DD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29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7F263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AB394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E+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81905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E+08</w:t>
            </w:r>
          </w:p>
        </w:tc>
      </w:tr>
      <w:tr w:rsidR="002C7A6E" w:rsidRPr="008A336E" w14:paraId="0795BAEE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0F260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2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F28D1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D8887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E+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BA27F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E+08</w:t>
            </w:r>
          </w:p>
        </w:tc>
      </w:tr>
      <w:tr w:rsidR="002C7A6E" w:rsidRPr="008A336E" w14:paraId="2160AA94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0F94E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2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8EBB1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192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6D4A4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E+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894C9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E+08</w:t>
            </w:r>
          </w:p>
        </w:tc>
      </w:tr>
      <w:tr w:rsidR="002C7A6E" w:rsidRPr="008A336E" w14:paraId="06AC9782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CB527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1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E544A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45A6C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E+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DBC46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E+08</w:t>
            </w:r>
          </w:p>
        </w:tc>
      </w:tr>
      <w:tr w:rsidR="002C7A6E" w:rsidRPr="008A336E" w14:paraId="6A44BF92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D140B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6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6BE38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C241E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E+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24818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E+08</w:t>
            </w:r>
          </w:p>
        </w:tc>
      </w:tr>
      <w:tr w:rsidR="002C7A6E" w:rsidRPr="008A336E" w14:paraId="3888028B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631CF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1B002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A2673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E+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1EEEE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E+08</w:t>
            </w:r>
          </w:p>
        </w:tc>
      </w:tr>
      <w:tr w:rsidR="002C7A6E" w:rsidRPr="008A336E" w14:paraId="5855FA00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65F6B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76C4E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2BD6A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+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92D26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E+08</w:t>
            </w:r>
          </w:p>
        </w:tc>
      </w:tr>
      <w:tr w:rsidR="002C7A6E" w:rsidRPr="008A336E" w14:paraId="1C89D8EC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4A64B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15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C7259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B97C6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+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A5FCC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E+08</w:t>
            </w:r>
          </w:p>
        </w:tc>
      </w:tr>
      <w:tr w:rsidR="002C7A6E" w:rsidRPr="008A336E" w14:paraId="798B133C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397F8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5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9F4CF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1A2CF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E+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FB18B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E+08</w:t>
            </w:r>
          </w:p>
        </w:tc>
      </w:tr>
      <w:tr w:rsidR="002C7A6E" w:rsidRPr="008A336E" w14:paraId="660EE988" w14:textId="77777777" w:rsidTr="002C7A6E">
        <w:trPr>
          <w:trHeight w:val="313"/>
        </w:trPr>
        <w:tc>
          <w:tcPr>
            <w:tcW w:w="2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DDACF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17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01455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8F89D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E+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68311" w14:textId="77777777" w:rsidR="002C7A6E" w:rsidRPr="008A336E" w:rsidRDefault="002C7A6E" w:rsidP="002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E+08</w:t>
            </w:r>
          </w:p>
        </w:tc>
      </w:tr>
    </w:tbl>
    <w:p w14:paraId="15DD1387" w14:textId="77777777" w:rsidR="002C7A6E" w:rsidRPr="008A336E" w:rsidRDefault="002C7A6E" w:rsidP="002363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047732C" w14:textId="11D37502" w:rsidR="00E01C53" w:rsidRPr="008A336E" w:rsidRDefault="002C7A6E" w:rsidP="000F49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336E">
        <w:rPr>
          <w:rFonts w:ascii="Times New Roman" w:hAnsi="Times New Roman" w:cs="Times New Roman"/>
          <w:sz w:val="24"/>
          <w:szCs w:val="24"/>
        </w:rPr>
        <w:t xml:space="preserve">*This data was retrieved from Rat </w:t>
      </w:r>
      <w:r w:rsidR="00AC081D" w:rsidRPr="008A336E">
        <w:rPr>
          <w:rFonts w:ascii="Times New Roman" w:hAnsi="Times New Roman" w:cs="Times New Roman"/>
          <w:sz w:val="24"/>
          <w:szCs w:val="24"/>
        </w:rPr>
        <w:t>G</w:t>
      </w:r>
      <w:r w:rsidRPr="008A336E">
        <w:rPr>
          <w:rFonts w:ascii="Times New Roman" w:hAnsi="Times New Roman" w:cs="Times New Roman"/>
          <w:sz w:val="24"/>
          <w:szCs w:val="24"/>
        </w:rPr>
        <w:t xml:space="preserve">enome </w:t>
      </w:r>
      <w:r w:rsidR="00AC081D" w:rsidRPr="008A336E">
        <w:rPr>
          <w:rFonts w:ascii="Times New Roman" w:hAnsi="Times New Roman" w:cs="Times New Roman"/>
          <w:sz w:val="24"/>
          <w:szCs w:val="24"/>
        </w:rPr>
        <w:t>D</w:t>
      </w:r>
      <w:r w:rsidRPr="008A336E">
        <w:rPr>
          <w:rFonts w:ascii="Times New Roman" w:hAnsi="Times New Roman" w:cs="Times New Roman"/>
          <w:sz w:val="24"/>
          <w:szCs w:val="24"/>
        </w:rPr>
        <w:t>atabase (</w:t>
      </w:r>
      <w:hyperlink r:id="rId11" w:history="1">
        <w:r w:rsidR="00FA0F47" w:rsidRPr="008A336E">
          <w:rPr>
            <w:rStyle w:val="Hyperlink"/>
            <w:rFonts w:ascii="Times New Roman" w:hAnsi="Times New Roman" w:cs="Times New Roman"/>
            <w:sz w:val="24"/>
            <w:szCs w:val="24"/>
          </w:rPr>
          <w:t>http://rgd.mcw.edu/rgdweb/search/qtls.html?100</w:t>
        </w:r>
      </w:hyperlink>
      <w:r w:rsidRPr="008A336E">
        <w:rPr>
          <w:rFonts w:ascii="Times New Roman" w:hAnsi="Times New Roman" w:cs="Times New Roman"/>
          <w:sz w:val="24"/>
          <w:szCs w:val="24"/>
        </w:rPr>
        <w:t>)</w:t>
      </w:r>
    </w:p>
    <w:p w14:paraId="7EF5C13A" w14:textId="783C97D4" w:rsidR="00FA0F47" w:rsidRPr="008A336E" w:rsidRDefault="00FA0F47" w:rsidP="000F49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CDB933" w14:textId="601928A9" w:rsidR="000C4F1A" w:rsidRPr="008A336E" w:rsidRDefault="000C4F1A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390C8C3C" w14:textId="047F8738" w:rsidR="00293782" w:rsidRPr="008A336E" w:rsidRDefault="00293782" w:rsidP="0029378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A336E">
        <w:rPr>
          <w:rFonts w:ascii="Times New Roman" w:hAnsi="Times New Roman" w:cs="Times New Roman"/>
          <w:b/>
          <w:sz w:val="24"/>
          <w:szCs w:val="24"/>
        </w:rPr>
        <w:t>Table S</w:t>
      </w:r>
      <w:r w:rsidR="004A7F5F" w:rsidRPr="008A336E">
        <w:rPr>
          <w:rFonts w:ascii="Times New Roman" w:hAnsi="Times New Roman" w:cs="Times New Roman"/>
          <w:b/>
          <w:sz w:val="24"/>
          <w:szCs w:val="24"/>
        </w:rPr>
        <w:t>2</w:t>
      </w:r>
      <w:r w:rsidRPr="008A336E">
        <w:rPr>
          <w:rFonts w:ascii="Times New Roman" w:hAnsi="Times New Roman" w:cs="Times New Roman"/>
          <w:b/>
          <w:sz w:val="24"/>
          <w:szCs w:val="24"/>
        </w:rPr>
        <w:t xml:space="preserve">. Transcript levels of HMGCR, RUNX3 and SREBF1 across various human tissues </w:t>
      </w:r>
      <w:r w:rsidR="00691A3E" w:rsidRPr="008A336E">
        <w:rPr>
          <w:rFonts w:ascii="Times New Roman" w:hAnsi="Times New Roman" w:cs="Times New Roman"/>
          <w:b/>
          <w:sz w:val="24"/>
          <w:szCs w:val="24"/>
        </w:rPr>
        <w:t>mined</w:t>
      </w:r>
      <w:r w:rsidRPr="008A336E">
        <w:rPr>
          <w:rFonts w:ascii="Times New Roman" w:hAnsi="Times New Roman" w:cs="Times New Roman"/>
          <w:b/>
          <w:sz w:val="24"/>
          <w:szCs w:val="24"/>
        </w:rPr>
        <w:t xml:space="preserve"> from </w:t>
      </w:r>
      <w:proofErr w:type="spellStart"/>
      <w:r w:rsidR="00691A3E" w:rsidRPr="008A336E">
        <w:rPr>
          <w:rFonts w:ascii="Times New Roman" w:hAnsi="Times New Roman" w:cs="Times New Roman"/>
          <w:b/>
          <w:sz w:val="24"/>
          <w:szCs w:val="24"/>
        </w:rPr>
        <w:t>GTEx</w:t>
      </w:r>
      <w:proofErr w:type="spellEnd"/>
      <w:r w:rsidR="00691A3E" w:rsidRPr="008A336E">
        <w:rPr>
          <w:rFonts w:ascii="Times New Roman" w:hAnsi="Times New Roman" w:cs="Times New Roman"/>
          <w:b/>
          <w:sz w:val="24"/>
          <w:szCs w:val="24"/>
        </w:rPr>
        <w:t xml:space="preserve"> Portal</w:t>
      </w:r>
      <w:r w:rsidRPr="008A336E">
        <w:rPr>
          <w:rFonts w:ascii="Times New Roman" w:hAnsi="Times New Roman" w:cs="Times New Roman"/>
          <w:b/>
          <w:sz w:val="24"/>
          <w:szCs w:val="24"/>
        </w:rPr>
        <w:t>*</w:t>
      </w:r>
    </w:p>
    <w:p w14:paraId="253DDCF6" w14:textId="77777777" w:rsidR="00293782" w:rsidRPr="008A336E" w:rsidRDefault="00293782" w:rsidP="0029378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4"/>
        <w:gridCol w:w="4200"/>
        <w:gridCol w:w="1134"/>
        <w:gridCol w:w="1134"/>
        <w:gridCol w:w="1220"/>
      </w:tblGrid>
      <w:tr w:rsidR="00C90C65" w:rsidRPr="008A336E" w14:paraId="453274AA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C7644FB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3040FCF1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ssue samp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5554F9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HMGCR</w:t>
            </w:r>
          </w:p>
          <w:p w14:paraId="48348663" w14:textId="7F4A83FE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TPM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5E9E21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UNX3</w:t>
            </w:r>
          </w:p>
          <w:p w14:paraId="22145FD4" w14:textId="39E5125C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TPM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638763F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REBF1</w:t>
            </w:r>
          </w:p>
          <w:p w14:paraId="02AD1605" w14:textId="1F1D3F95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TPM)</w:t>
            </w:r>
          </w:p>
        </w:tc>
      </w:tr>
      <w:tr w:rsidR="00C90C65" w:rsidRPr="008A336E" w14:paraId="1F4C15CE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BB2761A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86993D8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Adipose-subcutaneo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599B7D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9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AED1F8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2B9DC7A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45.9</w:t>
            </w:r>
          </w:p>
        </w:tc>
      </w:tr>
      <w:tr w:rsidR="00C90C65" w:rsidRPr="008A336E" w14:paraId="17534A02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4ED3F60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5CA520E9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Adipose-visce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C7F15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D42CCF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2C7D56C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39.83</w:t>
            </w:r>
          </w:p>
        </w:tc>
      </w:tr>
      <w:tr w:rsidR="00C90C65" w:rsidRPr="008A336E" w14:paraId="35A1E232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14AE3EC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116D396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Aor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C00F43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165B27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6B3AA88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8.74</w:t>
            </w:r>
          </w:p>
        </w:tc>
      </w:tr>
      <w:tr w:rsidR="00C90C65" w:rsidRPr="008A336E" w14:paraId="3BE5BB75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E6F7A3F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35B193CF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Bladd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804CA1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4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08B3EC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EB5342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59.7</w:t>
            </w:r>
          </w:p>
        </w:tc>
      </w:tr>
      <w:tr w:rsidR="00C90C65" w:rsidRPr="008A336E" w14:paraId="49E921AD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7553EFC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C5E4555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96840D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54CD14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44C3064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96.88</w:t>
            </w:r>
          </w:p>
        </w:tc>
      </w:tr>
      <w:tr w:rsidR="00C90C65" w:rsidRPr="008A336E" w14:paraId="6EC1B11D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FBDD047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FEBF2E1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D19FB2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4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E8302E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5.6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B8D173E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53.11</w:t>
            </w:r>
          </w:p>
        </w:tc>
      </w:tr>
      <w:tr w:rsidR="00C90C65" w:rsidRPr="008A336E" w14:paraId="08616909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7B48EAA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04D1BD3E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55B0D0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6D0BBB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67DBA1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70.73</w:t>
            </w:r>
          </w:p>
        </w:tc>
      </w:tr>
      <w:tr w:rsidR="00C90C65" w:rsidRPr="008A336E" w14:paraId="7E3686F6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C0744EE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5DEC2873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Small intestine-ile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D8BEFF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3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41E7E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2.5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1B2AA28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52.06</w:t>
            </w:r>
          </w:p>
        </w:tc>
      </w:tr>
      <w:tr w:rsidR="00C90C65" w:rsidRPr="008A336E" w14:paraId="4492BAE3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CE481AF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354FC2DC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F332CF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F11494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55.9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AF4264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35.35</w:t>
            </w:r>
          </w:p>
        </w:tc>
      </w:tr>
      <w:tr w:rsidR="00C90C65" w:rsidRPr="008A336E" w14:paraId="069E20BC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C187805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1C144AF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74EADB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5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62A201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0EE0762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31.09</w:t>
            </w:r>
          </w:p>
        </w:tc>
      </w:tr>
      <w:tr w:rsidR="00C90C65" w:rsidRPr="008A336E" w14:paraId="492B40D0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B5A6F83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5774DCAA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Test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424B23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5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494E57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A4F2429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78.65</w:t>
            </w:r>
          </w:p>
        </w:tc>
      </w:tr>
      <w:tr w:rsidR="00C90C65" w:rsidRPr="008A336E" w14:paraId="1B92C17D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B625896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6ED30FC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7CF9C0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0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864284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.36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EB2C740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60.45</w:t>
            </w:r>
          </w:p>
        </w:tc>
      </w:tr>
      <w:tr w:rsidR="00C90C65" w:rsidRPr="008A336E" w14:paraId="3FC3219D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81586B7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CDDFE10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Uter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686EA7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3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69B10B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B9CB90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53.77</w:t>
            </w:r>
          </w:p>
        </w:tc>
      </w:tr>
      <w:tr w:rsidR="00C90C65" w:rsidRPr="008A336E" w14:paraId="79598944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BED56C2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B261856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Vag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805623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754DB7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332685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78.91</w:t>
            </w:r>
          </w:p>
        </w:tc>
      </w:tr>
      <w:tr w:rsidR="00C90C65" w:rsidRPr="008A336E" w14:paraId="7F3E806A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AF3E472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98FD53C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Whole bloo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F44753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60FD9D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6EE4E4C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5.2</w:t>
            </w:r>
          </w:p>
        </w:tc>
      </w:tr>
      <w:tr w:rsidR="00C90C65" w:rsidRPr="008A336E" w14:paraId="10E5373F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BD1554D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8C228F0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Coronoary</w:t>
            </w:r>
            <w:proofErr w:type="spellEnd"/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te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A96158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0844DD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446883C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45.38</w:t>
            </w:r>
          </w:p>
        </w:tc>
      </w:tr>
      <w:tr w:rsidR="00C90C65" w:rsidRPr="008A336E" w14:paraId="30859DDE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485305F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49D871A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Tibial arte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54BB12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999E72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3604D62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37.27</w:t>
            </w:r>
          </w:p>
        </w:tc>
      </w:tr>
      <w:tr w:rsidR="00C90C65" w:rsidRPr="008A336E" w14:paraId="2B384DD0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1060B64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FEFC895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Spinal cor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EEBA06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1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632D02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0C25B60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42.08</w:t>
            </w:r>
          </w:p>
        </w:tc>
      </w:tr>
      <w:tr w:rsidR="00C90C65" w:rsidRPr="008A336E" w14:paraId="422F2CE8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A0DF988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52AAF7E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Ectocervi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9B73DB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84E6F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0A5C2CF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90.14</w:t>
            </w:r>
          </w:p>
        </w:tc>
      </w:tr>
      <w:tr w:rsidR="00C90C65" w:rsidRPr="008A336E" w14:paraId="263EBF40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6DA927B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A323620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Endocervi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53415D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3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FF8187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418CB5E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74.58</w:t>
            </w:r>
          </w:p>
        </w:tc>
      </w:tr>
      <w:tr w:rsidR="00C90C65" w:rsidRPr="008A336E" w14:paraId="30279079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03BB585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DAF7CCB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Transverse col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534A8A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7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5F8552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98A77EC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50.66</w:t>
            </w:r>
          </w:p>
        </w:tc>
      </w:tr>
      <w:tr w:rsidR="00C90C65" w:rsidRPr="008A336E" w14:paraId="5AC1901E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8DE2F78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ED013AA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Gastroesophageal Jun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8F5161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9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31AA04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.1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45422A2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44.85</w:t>
            </w:r>
          </w:p>
        </w:tc>
      </w:tr>
      <w:tr w:rsidR="00C90C65" w:rsidRPr="008A336E" w14:paraId="4FF1C29C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EC2C50F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210EBB73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Esophagus</w:t>
            </w:r>
            <w:proofErr w:type="spellEnd"/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-mucos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39ECF0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63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439BF0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6C21D7B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77.87</w:t>
            </w:r>
          </w:p>
        </w:tc>
      </w:tr>
      <w:tr w:rsidR="00C90C65" w:rsidRPr="008A336E" w14:paraId="6A29FF98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8C3CD17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5A9FACD7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Esophagus</w:t>
            </w:r>
            <w:proofErr w:type="spellEnd"/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-muscular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B6AADE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8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C5DCAB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DAF53AE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37.7</w:t>
            </w:r>
          </w:p>
        </w:tc>
      </w:tr>
      <w:tr w:rsidR="00C90C65" w:rsidRPr="008A336E" w14:paraId="3FD9A359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83F4BB3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5F47F7EE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Fallopian tub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FF407F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4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5A3C93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5D2B795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82.32</w:t>
            </w:r>
          </w:p>
        </w:tc>
      </w:tr>
      <w:tr w:rsidR="00C90C65" w:rsidRPr="008A336E" w14:paraId="1B21BCE2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B5C6D78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3E049CB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Minor salivary gl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7BC93D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6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E3F07E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8DE89D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83.28</w:t>
            </w:r>
          </w:p>
        </w:tc>
      </w:tr>
      <w:tr w:rsidR="00C90C65" w:rsidRPr="008A336E" w14:paraId="5DBC1594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857E8AA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5F85B54C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Nerve tib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89020C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98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204D3E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84016EB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11.9</w:t>
            </w:r>
          </w:p>
        </w:tc>
      </w:tr>
      <w:tr w:rsidR="00C90C65" w:rsidRPr="008A336E" w14:paraId="6C7E31A5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394B14D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A6284FA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Skin-not expos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9458E4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76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22F627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649E90B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66.16</w:t>
            </w:r>
          </w:p>
        </w:tc>
      </w:tr>
      <w:tr w:rsidR="00C90C65" w:rsidRPr="008A336E" w14:paraId="2ABDB2ED" w14:textId="77777777" w:rsidTr="00C90C65">
        <w:trPr>
          <w:trHeight w:val="305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043814D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8C43246" w14:textId="77777777" w:rsidR="00293782" w:rsidRPr="008A336E" w:rsidRDefault="00293782" w:rsidP="00C90C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Skin-sun expos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C99654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71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98C165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16.7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0403854" w14:textId="77777777" w:rsidR="00293782" w:rsidRPr="008A336E" w:rsidRDefault="00293782" w:rsidP="0029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36E">
              <w:rPr>
                <w:rFonts w:ascii="Times New Roman" w:eastAsia="Times New Roman" w:hAnsi="Times New Roman" w:cs="Times New Roman"/>
                <w:sz w:val="24"/>
                <w:szCs w:val="24"/>
              </w:rPr>
              <w:t>65.16</w:t>
            </w:r>
          </w:p>
        </w:tc>
      </w:tr>
    </w:tbl>
    <w:p w14:paraId="6BAC741D" w14:textId="21C25A05" w:rsidR="00FA0F47" w:rsidRPr="008A336E" w:rsidRDefault="00FA0F47" w:rsidP="00FA0F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D44CED" w14:textId="03223057" w:rsidR="00356DB4" w:rsidRPr="00330D8A" w:rsidRDefault="00356DB4" w:rsidP="00356DB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336E">
        <w:rPr>
          <w:rFonts w:ascii="Times New Roman" w:hAnsi="Times New Roman" w:cs="Times New Roman"/>
          <w:sz w:val="24"/>
          <w:szCs w:val="24"/>
        </w:rPr>
        <w:t>*This data was ret</w:t>
      </w:r>
      <w:r w:rsidR="00A13B8A" w:rsidRPr="008A336E">
        <w:rPr>
          <w:rFonts w:ascii="Times New Roman" w:hAnsi="Times New Roman" w:cs="Times New Roman"/>
          <w:sz w:val="24"/>
          <w:szCs w:val="24"/>
        </w:rPr>
        <w:t>ri</w:t>
      </w:r>
      <w:r w:rsidRPr="008A336E">
        <w:rPr>
          <w:rFonts w:ascii="Times New Roman" w:hAnsi="Times New Roman" w:cs="Times New Roman"/>
          <w:sz w:val="24"/>
          <w:szCs w:val="24"/>
        </w:rPr>
        <w:t xml:space="preserve">eved from the </w:t>
      </w:r>
      <w:proofErr w:type="spellStart"/>
      <w:r w:rsidRPr="008A336E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8A336E">
        <w:rPr>
          <w:rFonts w:ascii="Times New Roman" w:hAnsi="Times New Roman" w:cs="Times New Roman"/>
          <w:sz w:val="24"/>
          <w:szCs w:val="24"/>
        </w:rPr>
        <w:t xml:space="preserve"> Portal (</w:t>
      </w:r>
      <w:hyperlink r:id="rId12" w:history="1">
        <w:r w:rsidRPr="008A336E">
          <w:rPr>
            <w:rStyle w:val="Hyperlink"/>
            <w:rFonts w:ascii="Times New Roman" w:hAnsi="Times New Roman" w:cs="Times New Roman"/>
            <w:sz w:val="24"/>
            <w:szCs w:val="24"/>
          </w:rPr>
          <w:t>https://gtexportal.org/home/</w:t>
        </w:r>
      </w:hyperlink>
      <w:r w:rsidRPr="008A336E">
        <w:rPr>
          <w:rFonts w:ascii="Times New Roman" w:hAnsi="Times New Roman" w:cs="Times New Roman"/>
          <w:sz w:val="24"/>
          <w:szCs w:val="24"/>
        </w:rPr>
        <w:t xml:space="preserve">). Tissues with a TPM of at least 1 for </w:t>
      </w:r>
      <w:r w:rsidRPr="008A336E">
        <w:rPr>
          <w:rFonts w:ascii="Times New Roman" w:hAnsi="Times New Roman" w:cs="Times New Roman"/>
          <w:i/>
          <w:sz w:val="24"/>
          <w:szCs w:val="24"/>
        </w:rPr>
        <w:t>HMG</w:t>
      </w:r>
      <w:r w:rsidR="001B6D00" w:rsidRPr="008A336E">
        <w:rPr>
          <w:rFonts w:ascii="Times New Roman" w:hAnsi="Times New Roman" w:cs="Times New Roman"/>
          <w:i/>
          <w:sz w:val="24"/>
          <w:szCs w:val="24"/>
        </w:rPr>
        <w:t>C</w:t>
      </w:r>
      <w:r w:rsidRPr="008A336E">
        <w:rPr>
          <w:rFonts w:ascii="Times New Roman" w:hAnsi="Times New Roman" w:cs="Times New Roman"/>
          <w:i/>
          <w:sz w:val="24"/>
          <w:szCs w:val="24"/>
        </w:rPr>
        <w:t>R</w:t>
      </w:r>
      <w:r w:rsidRPr="008A336E">
        <w:rPr>
          <w:rFonts w:ascii="Times New Roman" w:hAnsi="Times New Roman" w:cs="Times New Roman"/>
          <w:sz w:val="24"/>
          <w:szCs w:val="24"/>
        </w:rPr>
        <w:t xml:space="preserve">, </w:t>
      </w:r>
      <w:r w:rsidRPr="008A336E">
        <w:rPr>
          <w:rFonts w:ascii="Times New Roman" w:hAnsi="Times New Roman" w:cs="Times New Roman"/>
          <w:i/>
          <w:sz w:val="24"/>
          <w:szCs w:val="24"/>
        </w:rPr>
        <w:t>SREBF1</w:t>
      </w:r>
      <w:r w:rsidRPr="008A336E">
        <w:rPr>
          <w:rFonts w:ascii="Times New Roman" w:hAnsi="Times New Roman" w:cs="Times New Roman"/>
          <w:sz w:val="24"/>
          <w:szCs w:val="24"/>
        </w:rPr>
        <w:t xml:space="preserve"> and </w:t>
      </w:r>
      <w:r w:rsidRPr="008A336E">
        <w:rPr>
          <w:rFonts w:ascii="Times New Roman" w:hAnsi="Times New Roman" w:cs="Times New Roman"/>
          <w:i/>
          <w:sz w:val="24"/>
          <w:szCs w:val="24"/>
        </w:rPr>
        <w:t>RUNX3</w:t>
      </w:r>
      <w:r w:rsidRPr="008A336E">
        <w:rPr>
          <w:rFonts w:ascii="Times New Roman" w:hAnsi="Times New Roman" w:cs="Times New Roman"/>
          <w:sz w:val="24"/>
          <w:szCs w:val="24"/>
        </w:rPr>
        <w:t xml:space="preserve"> are shown in the table. TPM: Transcript per million.</w:t>
      </w:r>
    </w:p>
    <w:p w14:paraId="38043720" w14:textId="77777777" w:rsidR="00356DB4" w:rsidRPr="00330D8A" w:rsidRDefault="00356DB4" w:rsidP="00FA0F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56DB4" w:rsidRPr="00330D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B5A"/>
    <w:rsid w:val="000172CB"/>
    <w:rsid w:val="000329B1"/>
    <w:rsid w:val="00077CA8"/>
    <w:rsid w:val="000C4F1A"/>
    <w:rsid w:val="000D6F9A"/>
    <w:rsid w:val="000F49BF"/>
    <w:rsid w:val="00126EC0"/>
    <w:rsid w:val="001B6D00"/>
    <w:rsid w:val="001E5C0F"/>
    <w:rsid w:val="00220E92"/>
    <w:rsid w:val="0023635A"/>
    <w:rsid w:val="002374C1"/>
    <w:rsid w:val="00242436"/>
    <w:rsid w:val="0029325C"/>
    <w:rsid w:val="00293782"/>
    <w:rsid w:val="002C6CCC"/>
    <w:rsid w:val="002C76C9"/>
    <w:rsid w:val="002C7A6E"/>
    <w:rsid w:val="002E20F8"/>
    <w:rsid w:val="002F74C3"/>
    <w:rsid w:val="00310AC5"/>
    <w:rsid w:val="00330D8A"/>
    <w:rsid w:val="00356DB4"/>
    <w:rsid w:val="0036376A"/>
    <w:rsid w:val="003640CE"/>
    <w:rsid w:val="00397C4F"/>
    <w:rsid w:val="003F3F37"/>
    <w:rsid w:val="004946CD"/>
    <w:rsid w:val="004A7F5F"/>
    <w:rsid w:val="00504B32"/>
    <w:rsid w:val="005570BE"/>
    <w:rsid w:val="005A0DFB"/>
    <w:rsid w:val="005D2040"/>
    <w:rsid w:val="00691A3E"/>
    <w:rsid w:val="006F27FC"/>
    <w:rsid w:val="006F5AA9"/>
    <w:rsid w:val="007173BF"/>
    <w:rsid w:val="00725D31"/>
    <w:rsid w:val="00743F1D"/>
    <w:rsid w:val="00774C7B"/>
    <w:rsid w:val="007961C2"/>
    <w:rsid w:val="007A26FA"/>
    <w:rsid w:val="007B2A30"/>
    <w:rsid w:val="00873F4C"/>
    <w:rsid w:val="008745F8"/>
    <w:rsid w:val="008A336E"/>
    <w:rsid w:val="008F2CE9"/>
    <w:rsid w:val="00932664"/>
    <w:rsid w:val="00932779"/>
    <w:rsid w:val="00956454"/>
    <w:rsid w:val="009A7E3C"/>
    <w:rsid w:val="00A13B8A"/>
    <w:rsid w:val="00AC081D"/>
    <w:rsid w:val="00B85B01"/>
    <w:rsid w:val="00B9355E"/>
    <w:rsid w:val="00BA2975"/>
    <w:rsid w:val="00BE1235"/>
    <w:rsid w:val="00BE6F71"/>
    <w:rsid w:val="00C90C65"/>
    <w:rsid w:val="00CC07AD"/>
    <w:rsid w:val="00D31397"/>
    <w:rsid w:val="00D537AD"/>
    <w:rsid w:val="00D55033"/>
    <w:rsid w:val="00D77F3A"/>
    <w:rsid w:val="00DA539D"/>
    <w:rsid w:val="00DC52D1"/>
    <w:rsid w:val="00E01C53"/>
    <w:rsid w:val="00E02EB7"/>
    <w:rsid w:val="00E21A7A"/>
    <w:rsid w:val="00E221DA"/>
    <w:rsid w:val="00E2562F"/>
    <w:rsid w:val="00E46E86"/>
    <w:rsid w:val="00E50BA7"/>
    <w:rsid w:val="00EC7467"/>
    <w:rsid w:val="00ED1B5A"/>
    <w:rsid w:val="00ED3F80"/>
    <w:rsid w:val="00F44A5F"/>
    <w:rsid w:val="00FA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A9B81"/>
  <w15:chartTrackingRefBased/>
  <w15:docId w15:val="{AC14E377-8B50-4403-BE39-0CF30D47C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9B1"/>
    <w:pPr>
      <w:spacing w:after="200" w:line="276" w:lineRule="auto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9355E"/>
    <w:rPr>
      <w:color w:val="0000FF"/>
      <w:u w:val="single"/>
    </w:rPr>
  </w:style>
  <w:style w:type="table" w:styleId="TableGrid">
    <w:name w:val="Table Grid"/>
    <w:basedOn w:val="TableNormal"/>
    <w:uiPriority w:val="59"/>
    <w:rsid w:val="00774C7B"/>
    <w:pPr>
      <w:spacing w:after="0" w:line="240" w:lineRule="auto"/>
    </w:pPr>
    <w:rPr>
      <w:rFonts w:eastAsiaTheme="minorEastAsia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3139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0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0CE"/>
    <w:rPr>
      <w:rFonts w:ascii="Segoe UI" w:eastAsiaTheme="minorEastAsia" w:hAnsi="Segoe UI" w:cs="Segoe UI"/>
      <w:sz w:val="18"/>
      <w:szCs w:val="18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rgd.mcw.edu/rgdweb/search/qtls.html?100" TargetMode="External"/><Relationship Id="rId12" Type="http://schemas.openxmlformats.org/officeDocument/2006/relationships/hyperlink" Target="https://gtexportal.org/hom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hyperlink" Target="http://rgd.mcw.edu/rgdweb/search/qtls.html?100" TargetMode="External"/><Relationship Id="rId5" Type="http://schemas.openxmlformats.org/officeDocument/2006/relationships/image" Target="media/image2.png"/><Relationship Id="rId10" Type="http://schemas.openxmlformats.org/officeDocument/2006/relationships/hyperlink" Target="http://rgd.mcw.edu/rgdweb/search/qtls.html?100" TargetMode="External"/><Relationship Id="rId4" Type="http://schemas.openxmlformats.org/officeDocument/2006/relationships/image" Target="media/image1.png"/><Relationship Id="rId9" Type="http://schemas.openxmlformats.org/officeDocument/2006/relationships/hyperlink" Target="http://www.anim.med.kyoto-u.ac.jp/nbr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1</TotalTime>
  <Pages>1</Pages>
  <Words>853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ALI KHAN</dc:creator>
  <cp:keywords/>
  <dc:description/>
  <cp:lastModifiedBy>ABRAR ALI KHAN</cp:lastModifiedBy>
  <cp:revision>32</cp:revision>
  <dcterms:created xsi:type="dcterms:W3CDTF">2019-03-17T18:00:00Z</dcterms:created>
  <dcterms:modified xsi:type="dcterms:W3CDTF">2019-04-19T19:10:00Z</dcterms:modified>
</cp:coreProperties>
</file>